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spacing w:after="200" w:line="240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able 4-1(a)</w:t>
      </w:r>
      <w:r w:rsidDel="00000000" w:rsidR="00000000" w:rsidRPr="00000000">
        <w:rPr>
          <w:rtl w:val="0"/>
        </w:rPr>
      </w:r>
    </w:p>
    <w:tbl>
      <w:tblPr>
        <w:tblStyle w:val="Table1"/>
        <w:tblW w:w="8439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40"/>
        <w:gridCol w:w="1140"/>
        <w:gridCol w:w="1005"/>
        <w:gridCol w:w="825"/>
        <w:gridCol w:w="990"/>
        <w:gridCol w:w="1290"/>
        <w:gridCol w:w="930"/>
        <w:gridCol w:w="819.0000000000003"/>
        <w:tblGridChange w:id="0">
          <w:tblGrid>
            <w:gridCol w:w="1440"/>
            <w:gridCol w:w="1140"/>
            <w:gridCol w:w="1005"/>
            <w:gridCol w:w="825"/>
            <w:gridCol w:w="990"/>
            <w:gridCol w:w="1290"/>
            <w:gridCol w:w="930"/>
            <w:gridCol w:w="819.0000000000003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ontra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.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.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i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1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99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98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0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47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5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8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74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714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23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68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65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400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46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90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33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232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21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303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59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176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69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35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1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73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675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35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58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9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48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85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63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314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89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69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54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00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83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92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44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631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30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401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48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77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35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37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2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62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275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11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60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5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66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06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84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45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52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717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06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54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1.979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97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48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39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29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42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351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3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5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27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533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74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4 - block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08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31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77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4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108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946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2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97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4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14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537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132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4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01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39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09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5 - block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99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3.632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8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894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5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06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223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54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5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7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275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67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6 - block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93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409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7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39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6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07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907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3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61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lock7 - block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3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7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98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99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22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EA">
      <w:pPr>
        <w:spacing w:after="160" w:line="259" w:lineRule="auto"/>
        <w:rPr>
          <w:rFonts w:ascii="Calibri" w:cs="Calibri" w:eastAsia="Calibri" w:hAnsi="Calibri"/>
        </w:rPr>
      </w:pPr>
      <w:r w:rsidDel="00000000" w:rsidR="00000000" w:rsidRPr="00000000">
        <w:rPr>
          <w:i w:val="1"/>
          <w:sz w:val="20"/>
          <w:szCs w:val="20"/>
          <w:rtl w:val="0"/>
        </w:rPr>
        <w:t xml:space="preserve">*p &lt; .05; **p &lt; 0.0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spacing w:after="160" w:line="259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keepNext w:val="1"/>
        <w:spacing w:after="200" w:line="240" w:lineRule="auto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able 4-1(b)</w:t>
      </w:r>
    </w:p>
    <w:tbl>
      <w:tblPr>
        <w:tblStyle w:val="Table2"/>
        <w:tblW w:w="78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98.0000000000005"/>
        <w:gridCol w:w="1256.9999999999998"/>
        <w:gridCol w:w="780"/>
        <w:gridCol w:w="735"/>
        <w:gridCol w:w="945"/>
        <w:gridCol w:w="1065"/>
        <w:gridCol w:w="840"/>
        <w:gridCol w:w="795"/>
        <w:tblGridChange w:id="0">
          <w:tblGrid>
            <w:gridCol w:w="1398.0000000000005"/>
            <w:gridCol w:w="1256.9999999999998"/>
            <w:gridCol w:w="780"/>
            <w:gridCol w:w="735"/>
            <w:gridCol w:w="945"/>
            <w:gridCol w:w="1065"/>
            <w:gridCol w:w="840"/>
            <w:gridCol w:w="79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ontra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.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.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i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ixed - Ind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036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6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.19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74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0.330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ixed - Sham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8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6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96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72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74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d - Sham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45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6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690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0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05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-16.440944881889767" w:type="dxa"/>
              <w:left w:w="-16.440944881889767" w:type="dxa"/>
              <w:bottom w:w="-16.440944881889767" w:type="dxa"/>
              <w:right w:w="-16.440944881889767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*</w:t>
            </w:r>
          </w:p>
        </w:tc>
      </w:tr>
    </w:tbl>
    <w:p w:rsidR="00000000" w:rsidDel="00000000" w:rsidP="00000000" w:rsidRDefault="00000000" w:rsidRPr="00000000" w14:paraId="0000010D">
      <w:pPr>
        <w:spacing w:after="160" w:line="259" w:lineRule="auto"/>
        <w:rPr/>
      </w:pPr>
      <w:r w:rsidDel="00000000" w:rsidR="00000000" w:rsidRPr="00000000">
        <w:rPr>
          <w:i w:val="1"/>
          <w:sz w:val="20"/>
          <w:szCs w:val="20"/>
          <w:rtl w:val="0"/>
        </w:rPr>
        <w:t xml:space="preserve">*p &lt; .05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2zy9nVprLTU9kQbsDnLXSSL6ZZg==">CgMxLjA4AHIhMVdRWXNEYzliR2c0SGxackg5d1gxWkZwMERRQ1JpNDB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